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1E3" w:rsidRPr="009F7381" w:rsidRDefault="002871E3" w:rsidP="002871E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F7381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9F7381">
        <w:rPr>
          <w:rFonts w:ascii="Times New Roman" w:hAnsi="Times New Roman" w:cs="Times New Roman"/>
          <w:b/>
          <w:sz w:val="24"/>
          <w:szCs w:val="24"/>
        </w:rPr>
        <w:t xml:space="preserve">: Supplemental Figure 3: AUC/C-index </w:t>
      </w:r>
      <w:proofErr w:type="spellStart"/>
      <w:r w:rsidRPr="009F7381">
        <w:rPr>
          <w:rFonts w:ascii="Times New Roman" w:hAnsi="Times New Roman" w:cs="Times New Roman"/>
          <w:b/>
          <w:sz w:val="24"/>
          <w:szCs w:val="24"/>
        </w:rPr>
        <w:t>Oncotype</w:t>
      </w:r>
      <w:proofErr w:type="spellEnd"/>
      <w:r w:rsidRPr="009F7381">
        <w:rPr>
          <w:rFonts w:ascii="Times New Roman" w:hAnsi="Times New Roman" w:cs="Times New Roman"/>
          <w:b/>
          <w:sz w:val="24"/>
          <w:szCs w:val="24"/>
        </w:rPr>
        <w:t xml:space="preserve"> Models</w:t>
      </w:r>
    </w:p>
    <w:p w:rsidR="002871E3" w:rsidRPr="00D448FE" w:rsidRDefault="002871E3" w:rsidP="002871E3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B316C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EDBAAC7" wp14:editId="1C3353FC">
            <wp:extent cx="7227735" cy="5206647"/>
            <wp:effectExtent l="0" t="0" r="0" b="0"/>
            <wp:docPr id="48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Picture 4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40206" cy="521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1E3" w:rsidRPr="00D448FE" w:rsidRDefault="002871E3" w:rsidP="002871E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448F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AUC curves of the </w:t>
      </w:r>
      <w:proofErr w:type="spellStart"/>
      <w:r w:rsidRPr="00D448F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Oncotype</w:t>
      </w:r>
      <w:proofErr w:type="spellEnd"/>
      <w:r w:rsidRPr="00D448FE"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Subgroup with all sub-models represented demonstrating incremental improvement when adding AI</w:t>
      </w:r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-grade and the full </w:t>
      </w:r>
      <w:proofErr w:type="spellStart"/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PDxBr</w:t>
      </w:r>
      <w:proofErr w:type="spellEnd"/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model.  Note: AUC values &lt; 0.5 are displayed as the reciprocal value, i.e. </w:t>
      </w:r>
      <w:proofErr w:type="spellStart"/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>Oncotype</w:t>
      </w:r>
      <w:proofErr w:type="spellEnd"/>
      <w:r>
        <w:rPr>
          <w:rFonts w:ascii="Times New Roman" w:eastAsia="Times New Roman" w:hAnsi="Times New Roman" w:cs="Times New Roman"/>
          <w:color w:val="000000"/>
          <w:bdr w:val="none" w:sz="0" w:space="0" w:color="auto" w:frame="1"/>
        </w:rPr>
        <w:t xml:space="preserve"> RS actual AUC is 0.35 and displayed on the ROC curve as 0.65.</w:t>
      </w:r>
    </w:p>
    <w:p w:rsidR="002871E3" w:rsidRDefault="002871E3" w:rsidP="002871E3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bdr w:val="none" w:sz="0" w:space="0" w:color="auto" w:frame="1"/>
        </w:rPr>
      </w:pPr>
    </w:p>
    <w:p w:rsidR="002B505F" w:rsidRDefault="002B505F">
      <w:bookmarkStart w:id="0" w:name="_GoBack"/>
      <w:bookmarkEnd w:id="0"/>
    </w:p>
    <w:sectPr w:rsidR="002B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1E3"/>
    <w:rsid w:val="00006C25"/>
    <w:rsid w:val="00024657"/>
    <w:rsid w:val="000258A1"/>
    <w:rsid w:val="000318A0"/>
    <w:rsid w:val="00050408"/>
    <w:rsid w:val="00054201"/>
    <w:rsid w:val="00063907"/>
    <w:rsid w:val="00064A46"/>
    <w:rsid w:val="000F4B38"/>
    <w:rsid w:val="0011026C"/>
    <w:rsid w:val="00142F90"/>
    <w:rsid w:val="001632E8"/>
    <w:rsid w:val="00163ED2"/>
    <w:rsid w:val="001A021B"/>
    <w:rsid w:val="001B1C2F"/>
    <w:rsid w:val="001C601F"/>
    <w:rsid w:val="001F1B0F"/>
    <w:rsid w:val="001F2AC6"/>
    <w:rsid w:val="00205680"/>
    <w:rsid w:val="00211D14"/>
    <w:rsid w:val="00227460"/>
    <w:rsid w:val="00234FE3"/>
    <w:rsid w:val="00237671"/>
    <w:rsid w:val="002871E3"/>
    <w:rsid w:val="00287797"/>
    <w:rsid w:val="00292E30"/>
    <w:rsid w:val="002B505F"/>
    <w:rsid w:val="002C789D"/>
    <w:rsid w:val="002C7E0C"/>
    <w:rsid w:val="002F1D80"/>
    <w:rsid w:val="00305646"/>
    <w:rsid w:val="0032667F"/>
    <w:rsid w:val="003517AA"/>
    <w:rsid w:val="003758F6"/>
    <w:rsid w:val="003774C0"/>
    <w:rsid w:val="003A05C6"/>
    <w:rsid w:val="003A1D87"/>
    <w:rsid w:val="003C09DC"/>
    <w:rsid w:val="003C28AA"/>
    <w:rsid w:val="003C6362"/>
    <w:rsid w:val="003E7545"/>
    <w:rsid w:val="003F757D"/>
    <w:rsid w:val="00407C03"/>
    <w:rsid w:val="004174CB"/>
    <w:rsid w:val="00421684"/>
    <w:rsid w:val="00423A61"/>
    <w:rsid w:val="00445382"/>
    <w:rsid w:val="00457BF4"/>
    <w:rsid w:val="00493206"/>
    <w:rsid w:val="004A5621"/>
    <w:rsid w:val="004B0F84"/>
    <w:rsid w:val="004C3B85"/>
    <w:rsid w:val="004F1CDD"/>
    <w:rsid w:val="00506314"/>
    <w:rsid w:val="005102F8"/>
    <w:rsid w:val="00521879"/>
    <w:rsid w:val="005668DB"/>
    <w:rsid w:val="0057660F"/>
    <w:rsid w:val="005A251D"/>
    <w:rsid w:val="005A5F02"/>
    <w:rsid w:val="005C623F"/>
    <w:rsid w:val="00601B9E"/>
    <w:rsid w:val="00640EEF"/>
    <w:rsid w:val="00685C05"/>
    <w:rsid w:val="006A22E6"/>
    <w:rsid w:val="006C0F07"/>
    <w:rsid w:val="00724829"/>
    <w:rsid w:val="00741FD2"/>
    <w:rsid w:val="00752F0B"/>
    <w:rsid w:val="00793140"/>
    <w:rsid w:val="0079437A"/>
    <w:rsid w:val="007C58D1"/>
    <w:rsid w:val="007E2EF5"/>
    <w:rsid w:val="007E711D"/>
    <w:rsid w:val="007F2E45"/>
    <w:rsid w:val="007F4669"/>
    <w:rsid w:val="008224F0"/>
    <w:rsid w:val="008329A0"/>
    <w:rsid w:val="00840791"/>
    <w:rsid w:val="008417DA"/>
    <w:rsid w:val="00863817"/>
    <w:rsid w:val="008763AF"/>
    <w:rsid w:val="008D6155"/>
    <w:rsid w:val="008E2801"/>
    <w:rsid w:val="008E2C12"/>
    <w:rsid w:val="008F17A0"/>
    <w:rsid w:val="008F484E"/>
    <w:rsid w:val="008F74B1"/>
    <w:rsid w:val="00907BBF"/>
    <w:rsid w:val="0092638A"/>
    <w:rsid w:val="0094771D"/>
    <w:rsid w:val="009500C1"/>
    <w:rsid w:val="009500F6"/>
    <w:rsid w:val="00957B30"/>
    <w:rsid w:val="00967D98"/>
    <w:rsid w:val="009A35B6"/>
    <w:rsid w:val="009B3AC5"/>
    <w:rsid w:val="009D6803"/>
    <w:rsid w:val="009E61E0"/>
    <w:rsid w:val="009F4FC1"/>
    <w:rsid w:val="00A36577"/>
    <w:rsid w:val="00A36DD0"/>
    <w:rsid w:val="00A615AF"/>
    <w:rsid w:val="00A6257E"/>
    <w:rsid w:val="00A93D0F"/>
    <w:rsid w:val="00A97EF6"/>
    <w:rsid w:val="00AA1AA2"/>
    <w:rsid w:val="00AD3563"/>
    <w:rsid w:val="00AF3192"/>
    <w:rsid w:val="00B55F40"/>
    <w:rsid w:val="00B60FD2"/>
    <w:rsid w:val="00B62B9E"/>
    <w:rsid w:val="00B73D9B"/>
    <w:rsid w:val="00B91A43"/>
    <w:rsid w:val="00BB4BAC"/>
    <w:rsid w:val="00BE253A"/>
    <w:rsid w:val="00BF2ED8"/>
    <w:rsid w:val="00C02725"/>
    <w:rsid w:val="00C036D9"/>
    <w:rsid w:val="00C113E7"/>
    <w:rsid w:val="00C350F1"/>
    <w:rsid w:val="00C63035"/>
    <w:rsid w:val="00C85EC7"/>
    <w:rsid w:val="00CB55B9"/>
    <w:rsid w:val="00CB58AB"/>
    <w:rsid w:val="00CD05E5"/>
    <w:rsid w:val="00CD4935"/>
    <w:rsid w:val="00D00171"/>
    <w:rsid w:val="00D14BDE"/>
    <w:rsid w:val="00D420E7"/>
    <w:rsid w:val="00D7040F"/>
    <w:rsid w:val="00D801F7"/>
    <w:rsid w:val="00D84A55"/>
    <w:rsid w:val="00D876B7"/>
    <w:rsid w:val="00D91BD2"/>
    <w:rsid w:val="00DB463A"/>
    <w:rsid w:val="00DB64F7"/>
    <w:rsid w:val="00DB795A"/>
    <w:rsid w:val="00DD55BB"/>
    <w:rsid w:val="00DE68BA"/>
    <w:rsid w:val="00E077F2"/>
    <w:rsid w:val="00E42618"/>
    <w:rsid w:val="00E42799"/>
    <w:rsid w:val="00EA4C22"/>
    <w:rsid w:val="00EC009D"/>
    <w:rsid w:val="00F241DE"/>
    <w:rsid w:val="00F33E01"/>
    <w:rsid w:val="00F72AF6"/>
    <w:rsid w:val="00F84283"/>
    <w:rsid w:val="00FA2981"/>
    <w:rsid w:val="00FA6B40"/>
    <w:rsid w:val="00FA7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AC57D4-EF85-45D4-8957-C4682F185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>HP Inc.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2-12-13T07:48:00Z</dcterms:created>
  <dcterms:modified xsi:type="dcterms:W3CDTF">2022-12-13T07:49:00Z</dcterms:modified>
</cp:coreProperties>
</file>